
<file path=[Content_Types].xml><?xml version="1.0" encoding="utf-8"?>
<Types xmlns="http://schemas.openxmlformats.org/package/2006/content-types">
  <Default Extension="wmf" ContentType="image/x-wm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 w:eastAsiaTheme="minorEastAsia"/>
          <w:b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b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59705" cy="3622040"/>
            <wp:effectExtent l="0" t="0" r="13335" b="5080"/>
            <wp:docPr id="1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9705" cy="362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Figure S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bookmarkStart w:id="0" w:name="OLE_LINK1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A)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expression levels of AP000802.1, LINC01549, AP000851.2, RPARP-AS1, and AL162274.1 in both cancer and paracancer tissues of osteosarcoma patients were assessed (n=6)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-C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G63 cells were transfected with si-NC, si-AP000802.1-1, si- AP000802.1-2 respectively for 72 h. Silencing of AP000802.1 levels were assessed via qRT‒PCR (B) </w:t>
      </w:r>
      <w:r>
        <w:rPr>
          <w:rFonts w:hint="eastAsia"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nd detection of cell proliferation (MG63 cells) by CCK8 after silencing of AP000802.1 for 24, 48, 72 h (C). </w:t>
      </w:r>
      <w:r>
        <w:rPr>
          <w:rFonts w:ascii="Times New Roman" w:hAnsi="Times New Roman" w:cs="Times New Roman"/>
          <w:b/>
          <w:bCs/>
          <w:sz w:val="24"/>
          <w:szCs w:val="24"/>
        </w:rPr>
        <w:t>(D)</w:t>
      </w:r>
      <w:r>
        <w:rPr>
          <w:rFonts w:ascii="Times New Roman" w:hAnsi="Times New Roman" w:cs="Times New Roman"/>
          <w:sz w:val="24"/>
          <w:szCs w:val="24"/>
        </w:rPr>
        <w:t xml:space="preserve"> Genomic location, basic information (obtained from LncBook 2.0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atabase) of RPARP-AS1 (HSALNG0080293)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E) </w:t>
      </w:r>
      <w:r>
        <w:rPr>
          <w:rFonts w:ascii="Times New Roman" w:hAnsi="Times New Roman" w:cs="Times New Roman"/>
          <w:sz w:val="24"/>
          <w:szCs w:val="24"/>
        </w:rPr>
        <w:t xml:space="preserve">Silencing or overexpression of RPARP-AS1 influenced mRNA levels of ADH1C. MG63 or U2R cells were transfected with si-NC, si-RPARP-AS-1, si-RPARP-AS1-2, empty vector or pcDNA3.1-RPARP-AS1 respectively for 72 or 48 h. Silencing and overexpression of RPARP-AS1 and ADH1C mRNA levels were assessed via qRT‒PCR.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alyze the pan-cancer dat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>aset in the UCSC database to study the single gene RPARP-AS1 across various cancer type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A-C and E, a two-tailed unpaired Studen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’</w:t>
      </w:r>
      <w:r>
        <w:rPr>
          <w:rFonts w:ascii="Times New Roman" w:hAnsi="Times New Roman" w:cs="Times New Roman"/>
          <w:sz w:val="24"/>
          <w:szCs w:val="24"/>
        </w:rPr>
        <w:t>s t test was used to determine statistical significance, GAPDH or Actin was used as a loading control. Data are means ± SD (n=6 or n=3). 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, n.s.=not significant. compared to NC, Vector or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aracancer tissue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FlOWVlY2U1NDAxMmQzNDM2MTg1NDYwNDJhYmYxMjUifQ=="/>
  </w:docVars>
  <w:rsids>
    <w:rsidRoot w:val="00A95E1C"/>
    <w:rsid w:val="00003C04"/>
    <w:rsid w:val="00010960"/>
    <w:rsid w:val="00020C43"/>
    <w:rsid w:val="00096047"/>
    <w:rsid w:val="000A44F8"/>
    <w:rsid w:val="000D6220"/>
    <w:rsid w:val="000E79FD"/>
    <w:rsid w:val="001245B0"/>
    <w:rsid w:val="001357A4"/>
    <w:rsid w:val="00175BB9"/>
    <w:rsid w:val="0018121B"/>
    <w:rsid w:val="00225BA3"/>
    <w:rsid w:val="002418D0"/>
    <w:rsid w:val="00242468"/>
    <w:rsid w:val="002430A2"/>
    <w:rsid w:val="002464B4"/>
    <w:rsid w:val="0026250C"/>
    <w:rsid w:val="002C439E"/>
    <w:rsid w:val="00322BB3"/>
    <w:rsid w:val="003551C7"/>
    <w:rsid w:val="00381284"/>
    <w:rsid w:val="00393E93"/>
    <w:rsid w:val="003E7CA1"/>
    <w:rsid w:val="003F3C23"/>
    <w:rsid w:val="00463162"/>
    <w:rsid w:val="004F06EF"/>
    <w:rsid w:val="0052239F"/>
    <w:rsid w:val="00541119"/>
    <w:rsid w:val="00552060"/>
    <w:rsid w:val="00575A25"/>
    <w:rsid w:val="0057668E"/>
    <w:rsid w:val="00596EBF"/>
    <w:rsid w:val="005E51EA"/>
    <w:rsid w:val="005F3F7C"/>
    <w:rsid w:val="006C7378"/>
    <w:rsid w:val="007371F0"/>
    <w:rsid w:val="00760E2A"/>
    <w:rsid w:val="009517C2"/>
    <w:rsid w:val="00961DB8"/>
    <w:rsid w:val="00A42F5C"/>
    <w:rsid w:val="00A84713"/>
    <w:rsid w:val="00A95E1C"/>
    <w:rsid w:val="00B930C9"/>
    <w:rsid w:val="00BF62B3"/>
    <w:rsid w:val="00C14D22"/>
    <w:rsid w:val="00C15841"/>
    <w:rsid w:val="00C72BD1"/>
    <w:rsid w:val="00D86E54"/>
    <w:rsid w:val="00DE2BFC"/>
    <w:rsid w:val="00E40652"/>
    <w:rsid w:val="00E53360"/>
    <w:rsid w:val="00E86960"/>
    <w:rsid w:val="00EA2BCF"/>
    <w:rsid w:val="00F47BF6"/>
    <w:rsid w:val="00F50F2E"/>
    <w:rsid w:val="00FC06EC"/>
    <w:rsid w:val="00FC3FFC"/>
    <w:rsid w:val="00FD1A0B"/>
    <w:rsid w:val="09344C78"/>
    <w:rsid w:val="1FF70178"/>
    <w:rsid w:val="2BAE002B"/>
    <w:rsid w:val="343A53C9"/>
    <w:rsid w:val="4A8E3955"/>
    <w:rsid w:val="777D4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3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basedOn w:val="5"/>
    <w:qFormat/>
    <w:uiPriority w:val="22"/>
    <w:rPr>
      <w:b/>
    </w:r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73</Words>
  <Characters>989</Characters>
  <Lines>8</Lines>
  <Paragraphs>2</Paragraphs>
  <TotalTime>1</TotalTime>
  <ScaleCrop>false</ScaleCrop>
  <LinksUpToDate>false</LinksUpToDate>
  <CharactersWithSpaces>1161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1T03:45:00Z</dcterms:created>
  <dc:creator>feifei Zhang</dc:creator>
  <cp:lastModifiedBy>yu</cp:lastModifiedBy>
  <cp:lastPrinted>2023-03-21T07:33:00Z</cp:lastPrinted>
  <dcterms:modified xsi:type="dcterms:W3CDTF">2023-12-06T15:46:03Z</dcterms:modified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5E1B8F2866AF4685995A186A52C20764_12</vt:lpwstr>
  </property>
</Properties>
</file>